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D74" w:rsidRPr="00646FD6" w:rsidRDefault="00B20D74" w:rsidP="00B20D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6FD6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FD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646FD6">
        <w:rPr>
          <w:rFonts w:ascii="Times New Roman" w:hAnsi="Times New Roman" w:cs="Times New Roman"/>
          <w:b/>
          <w:bCs/>
          <w:sz w:val="24"/>
          <w:szCs w:val="24"/>
        </w:rPr>
        <w:t>. Parameter recovery metrics by parameter typ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20D74" w:rsidTr="00597FD2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Nodes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|Bias|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MSE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Rating</w:t>
            </w:r>
          </w:p>
        </w:tc>
      </w:tr>
      <w:tr w:rsidR="00B20D74" w:rsidTr="00597FD2">
        <w:tc>
          <w:tcPr>
            <w:tcW w:w="1803" w:type="dxa"/>
            <w:tcBorders>
              <w:top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v (drift)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B20D74" w:rsidTr="00597FD2"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t (NDT)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04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B20D74" w:rsidTr="00597FD2"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a (thresh)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803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804" w:type="dxa"/>
          </w:tcPr>
          <w:p w:rsidR="00B20D74" w:rsidRDefault="00B20D74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92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:rsidR="00B20D74" w:rsidRDefault="00B20D74" w:rsidP="00B20D74">
      <w:pPr>
        <w:rPr>
          <w:rFonts w:ascii="Times New Roman" w:hAnsi="Times New Roman" w:cs="Times New Roman"/>
          <w:sz w:val="20"/>
          <w:szCs w:val="20"/>
        </w:rPr>
      </w:pPr>
      <w:r w:rsidRPr="00B657BA">
        <w:rPr>
          <w:rFonts w:ascii="Times New Roman" w:hAnsi="Times New Roman" w:cs="Times New Roman"/>
          <w:sz w:val="20"/>
          <w:szCs w:val="20"/>
        </w:rPr>
        <w:t>Note: Quality ratings based on established thresholds (Ratcliff &amp; Childers, 2015): Excellent: |bias| &lt; 0.05, RMSE &lt; 0.10; Good: |bias| &lt; 0.10, RMSE &lt; 0.20</w:t>
      </w:r>
    </w:p>
    <w:p w:rsidR="00684D2C" w:rsidRDefault="00B20D74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D74"/>
    <w:rsid w:val="00162A72"/>
    <w:rsid w:val="008D40BE"/>
    <w:rsid w:val="00B2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8EE6"/>
  <w15:chartTrackingRefBased/>
  <w15:docId w15:val="{2E22FC8F-31ED-4746-9169-C7F8A3B9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D7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D74"/>
    <w:pPr>
      <w:spacing w:after="0" w:line="240" w:lineRule="auto"/>
    </w:pPr>
    <w:rPr>
      <w:rFonts w:eastAsiaTheme="minorEastAsia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2-11T05:31:00Z</dcterms:created>
  <dcterms:modified xsi:type="dcterms:W3CDTF">2026-02-11T05:31:00Z</dcterms:modified>
</cp:coreProperties>
</file>